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12BF8" w14:textId="54A77626" w:rsidR="00306A63" w:rsidRPr="006112AE" w:rsidRDefault="00B35B4A">
      <w:pPr>
        <w:widowControl/>
        <w:spacing w:line="360" w:lineRule="auto"/>
        <w:jc w:val="left"/>
        <w:rPr>
          <w:rFonts w:cstheme="minorHAnsi"/>
          <w:b/>
          <w:bCs/>
          <w:sz w:val="24"/>
        </w:rPr>
      </w:pPr>
      <w:r w:rsidRPr="006112AE">
        <w:rPr>
          <w:rFonts w:cstheme="minorHAnsi"/>
          <w:b/>
          <w:bCs/>
          <w:sz w:val="24"/>
        </w:rPr>
        <w:t>e</w:t>
      </w:r>
      <w:r w:rsidR="00650F94" w:rsidRPr="006112AE">
        <w:rPr>
          <w:rFonts w:cstheme="minorHAnsi"/>
          <w:b/>
          <w:bCs/>
          <w:sz w:val="24"/>
        </w:rPr>
        <w:t xml:space="preserve">Table </w:t>
      </w:r>
      <w:r w:rsidR="00176123">
        <w:rPr>
          <w:rFonts w:cstheme="minorHAnsi"/>
          <w:b/>
          <w:bCs/>
          <w:sz w:val="24"/>
        </w:rPr>
        <w:t>2</w:t>
      </w:r>
      <w:r w:rsidR="00650F94" w:rsidRPr="006112AE">
        <w:rPr>
          <w:rFonts w:cstheme="minorHAnsi"/>
          <w:b/>
          <w:bCs/>
          <w:sz w:val="24"/>
        </w:rPr>
        <w:t xml:space="preserve">. The </w:t>
      </w:r>
      <w:r w:rsidR="00650F94" w:rsidRPr="006112AE">
        <w:rPr>
          <w:rFonts w:eastAsia="宋体" w:cstheme="minorHAnsi"/>
          <w:b/>
          <w:bCs/>
          <w:sz w:val="24"/>
          <w:lang w:bidi="ar"/>
        </w:rPr>
        <w:t>surface under the cumulative ranking curve (</w:t>
      </w:r>
      <w:r w:rsidR="00650F94" w:rsidRPr="006112AE">
        <w:rPr>
          <w:rFonts w:cstheme="minorHAnsi"/>
          <w:b/>
          <w:bCs/>
          <w:sz w:val="24"/>
        </w:rPr>
        <w:t>SUCRA) of different treatment method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2268"/>
        <w:gridCol w:w="2551"/>
        <w:gridCol w:w="2035"/>
      </w:tblGrid>
      <w:tr w:rsidR="00765C2F" w:rsidRPr="006112AE" w14:paraId="21CEA408" w14:textId="77777777" w:rsidTr="00450F17"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14:paraId="21CEA404" w14:textId="77777777" w:rsidR="00765C2F" w:rsidRPr="006112AE" w:rsidRDefault="00650F94" w:rsidP="009F5484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 w:rsidRPr="006112AE">
              <w:rPr>
                <w:rFonts w:cstheme="minorHAnsi"/>
                <w:sz w:val="24"/>
              </w:rPr>
              <w:t>Treatment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1CEA405" w14:textId="77777777" w:rsidR="00765C2F" w:rsidRPr="006112AE" w:rsidRDefault="00650F94" w:rsidP="009F5484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 w:rsidRPr="006112AE">
              <w:rPr>
                <w:rFonts w:cstheme="minorHAnsi"/>
                <w:sz w:val="24"/>
              </w:rPr>
              <w:t>Incidence of relapse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21CEA406" w14:textId="77777777" w:rsidR="00765C2F" w:rsidRPr="006112AE" w:rsidRDefault="00650F94" w:rsidP="009F5484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 w:rsidRPr="006112AE">
              <w:rPr>
                <w:rFonts w:cstheme="minorHAnsi"/>
                <w:sz w:val="24"/>
              </w:rPr>
              <w:t>Annualized relapse rate</w:t>
            </w:r>
          </w:p>
        </w:tc>
        <w:tc>
          <w:tcPr>
            <w:tcW w:w="2035" w:type="dxa"/>
            <w:tcBorders>
              <w:bottom w:val="single" w:sz="4" w:space="0" w:color="auto"/>
            </w:tcBorders>
            <w:vAlign w:val="center"/>
          </w:tcPr>
          <w:p w14:paraId="21CEA407" w14:textId="77777777" w:rsidR="00765C2F" w:rsidRPr="006112AE" w:rsidRDefault="00650F94" w:rsidP="009F5484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 w:rsidRPr="006112AE">
              <w:rPr>
                <w:rFonts w:cstheme="minorHAnsi"/>
                <w:sz w:val="24"/>
              </w:rPr>
              <w:t>Adverse event</w:t>
            </w:r>
          </w:p>
        </w:tc>
      </w:tr>
      <w:tr w:rsidR="00765C2F" w:rsidRPr="006112AE" w14:paraId="21CEA40D" w14:textId="77777777" w:rsidTr="00450F17"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14:paraId="21CEA409" w14:textId="77777777" w:rsidR="00765C2F" w:rsidRPr="006112AE" w:rsidRDefault="00650F94" w:rsidP="009F5484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 w:rsidRPr="006112AE">
              <w:rPr>
                <w:rFonts w:cstheme="minorHAnsi"/>
                <w:sz w:val="24"/>
              </w:rPr>
              <w:t>AZ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1CEA40A" w14:textId="77777777" w:rsidR="00765C2F" w:rsidRPr="006112AE" w:rsidRDefault="00650F94" w:rsidP="009F5484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 w:rsidRPr="006112AE">
              <w:rPr>
                <w:rFonts w:cstheme="minorHAnsi"/>
                <w:sz w:val="24"/>
                <w:lang w:eastAsia="zh-Hans"/>
              </w:rPr>
              <w:t>0.67682722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21CEA40B" w14:textId="77777777" w:rsidR="00765C2F" w:rsidRPr="006112AE" w:rsidRDefault="00650F94" w:rsidP="009F5484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 w:rsidRPr="006112AE">
              <w:rPr>
                <w:rFonts w:cstheme="minorHAnsi"/>
                <w:sz w:val="24"/>
                <w:lang w:eastAsia="zh-Hans"/>
              </w:rPr>
              <w:t>0.5955005</w:t>
            </w:r>
          </w:p>
        </w:tc>
        <w:tc>
          <w:tcPr>
            <w:tcW w:w="2035" w:type="dxa"/>
            <w:tcBorders>
              <w:top w:val="single" w:sz="4" w:space="0" w:color="auto"/>
            </w:tcBorders>
            <w:vAlign w:val="center"/>
          </w:tcPr>
          <w:p w14:paraId="21CEA40C" w14:textId="77777777" w:rsidR="00765C2F" w:rsidRPr="006112AE" w:rsidRDefault="00650F94" w:rsidP="009F5484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 w:rsidRPr="006112AE">
              <w:rPr>
                <w:rFonts w:cstheme="minorHAnsi"/>
                <w:sz w:val="24"/>
              </w:rPr>
              <w:t>0.4009571</w:t>
            </w:r>
          </w:p>
        </w:tc>
      </w:tr>
      <w:tr w:rsidR="00765C2F" w:rsidRPr="006112AE" w14:paraId="21CEA412" w14:textId="77777777" w:rsidTr="00450F17">
        <w:tc>
          <w:tcPr>
            <w:tcW w:w="1668" w:type="dxa"/>
            <w:vAlign w:val="center"/>
          </w:tcPr>
          <w:p w14:paraId="21CEA40E" w14:textId="77777777" w:rsidR="00765C2F" w:rsidRPr="006112AE" w:rsidRDefault="00650F94" w:rsidP="009F5484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 w:rsidRPr="006112AE">
              <w:rPr>
                <w:rFonts w:cstheme="minorHAnsi"/>
                <w:sz w:val="24"/>
              </w:rPr>
              <w:t>CTX</w:t>
            </w:r>
          </w:p>
        </w:tc>
        <w:tc>
          <w:tcPr>
            <w:tcW w:w="2268" w:type="dxa"/>
            <w:vAlign w:val="center"/>
          </w:tcPr>
          <w:p w14:paraId="21CEA40F" w14:textId="77777777" w:rsidR="00765C2F" w:rsidRPr="006112AE" w:rsidRDefault="00650F94" w:rsidP="009F5484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 w:rsidRPr="006112AE">
              <w:rPr>
                <w:rFonts w:cstheme="minorHAnsi"/>
                <w:sz w:val="24"/>
                <w:lang w:eastAsia="zh-Hans"/>
              </w:rPr>
              <w:t>0.53292361</w:t>
            </w:r>
          </w:p>
        </w:tc>
        <w:tc>
          <w:tcPr>
            <w:tcW w:w="2551" w:type="dxa"/>
            <w:vAlign w:val="center"/>
          </w:tcPr>
          <w:p w14:paraId="21CEA410" w14:textId="77777777" w:rsidR="00765C2F" w:rsidRPr="006112AE" w:rsidRDefault="00650F94" w:rsidP="009F5484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 w:rsidRPr="006112AE">
              <w:rPr>
                <w:rFonts w:cstheme="minorHAnsi"/>
                <w:sz w:val="24"/>
              </w:rPr>
              <w:t>-</w:t>
            </w:r>
          </w:p>
        </w:tc>
        <w:tc>
          <w:tcPr>
            <w:tcW w:w="2035" w:type="dxa"/>
            <w:vAlign w:val="center"/>
          </w:tcPr>
          <w:p w14:paraId="21CEA411" w14:textId="77777777" w:rsidR="00765C2F" w:rsidRPr="006112AE" w:rsidRDefault="00650F94" w:rsidP="009F5484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 w:rsidRPr="006112AE">
              <w:rPr>
                <w:rFonts w:cstheme="minorHAnsi"/>
                <w:sz w:val="24"/>
              </w:rPr>
              <w:t>-</w:t>
            </w:r>
          </w:p>
        </w:tc>
      </w:tr>
      <w:tr w:rsidR="00765C2F" w:rsidRPr="006112AE" w14:paraId="21CEA417" w14:textId="77777777" w:rsidTr="00450F17">
        <w:tc>
          <w:tcPr>
            <w:tcW w:w="1668" w:type="dxa"/>
            <w:vAlign w:val="center"/>
          </w:tcPr>
          <w:p w14:paraId="21CEA413" w14:textId="77777777" w:rsidR="00765C2F" w:rsidRPr="006112AE" w:rsidRDefault="00650F94" w:rsidP="009F5484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 w:rsidRPr="006112AE">
              <w:rPr>
                <w:rFonts w:cstheme="minorHAnsi"/>
                <w:sz w:val="24"/>
              </w:rPr>
              <w:t>DMT</w:t>
            </w:r>
          </w:p>
        </w:tc>
        <w:tc>
          <w:tcPr>
            <w:tcW w:w="2268" w:type="dxa"/>
            <w:vAlign w:val="center"/>
          </w:tcPr>
          <w:p w14:paraId="21CEA414" w14:textId="77777777" w:rsidR="00765C2F" w:rsidRPr="006112AE" w:rsidRDefault="00650F94" w:rsidP="009F5484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 w:rsidRPr="006112AE">
              <w:rPr>
                <w:rFonts w:cstheme="minorHAnsi"/>
                <w:sz w:val="24"/>
                <w:lang w:eastAsia="zh-Hans"/>
              </w:rPr>
              <w:t>0.18850972</w:t>
            </w:r>
          </w:p>
        </w:tc>
        <w:tc>
          <w:tcPr>
            <w:tcW w:w="2551" w:type="dxa"/>
            <w:vAlign w:val="center"/>
          </w:tcPr>
          <w:p w14:paraId="21CEA415" w14:textId="77777777" w:rsidR="00765C2F" w:rsidRPr="006112AE" w:rsidRDefault="00650F94" w:rsidP="009F5484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 w:rsidRPr="006112AE">
              <w:rPr>
                <w:rFonts w:cstheme="minorHAnsi"/>
                <w:sz w:val="24"/>
                <w:lang w:eastAsia="zh-Hans"/>
              </w:rPr>
              <w:t>0.2343575</w:t>
            </w:r>
          </w:p>
        </w:tc>
        <w:tc>
          <w:tcPr>
            <w:tcW w:w="2035" w:type="dxa"/>
            <w:vAlign w:val="center"/>
          </w:tcPr>
          <w:p w14:paraId="21CEA416" w14:textId="77777777" w:rsidR="00765C2F" w:rsidRPr="006112AE" w:rsidRDefault="00650F94" w:rsidP="009F5484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 w:rsidRPr="006112AE">
              <w:rPr>
                <w:rFonts w:cstheme="minorHAnsi"/>
                <w:sz w:val="24"/>
              </w:rPr>
              <w:t>0.1463908</w:t>
            </w:r>
          </w:p>
        </w:tc>
      </w:tr>
      <w:tr w:rsidR="00765C2F" w:rsidRPr="006112AE" w14:paraId="21CEA41C" w14:textId="77777777" w:rsidTr="00450F17">
        <w:tc>
          <w:tcPr>
            <w:tcW w:w="1668" w:type="dxa"/>
            <w:vAlign w:val="center"/>
          </w:tcPr>
          <w:p w14:paraId="21CEA418" w14:textId="77777777" w:rsidR="00765C2F" w:rsidRPr="006112AE" w:rsidRDefault="00650F94" w:rsidP="009F5484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 w:rsidRPr="006112AE">
              <w:rPr>
                <w:rFonts w:cstheme="minorHAnsi"/>
                <w:sz w:val="24"/>
              </w:rPr>
              <w:t>IVIG</w:t>
            </w:r>
          </w:p>
        </w:tc>
        <w:tc>
          <w:tcPr>
            <w:tcW w:w="2268" w:type="dxa"/>
            <w:vAlign w:val="center"/>
          </w:tcPr>
          <w:p w14:paraId="21CEA419" w14:textId="77777777" w:rsidR="00765C2F" w:rsidRPr="006112AE" w:rsidRDefault="00650F94" w:rsidP="009F5484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 w:rsidRPr="006112AE">
              <w:rPr>
                <w:rFonts w:cstheme="minorHAnsi"/>
                <w:sz w:val="24"/>
                <w:lang w:eastAsia="zh-Hans"/>
              </w:rPr>
              <w:t>0.95172194</w:t>
            </w:r>
          </w:p>
        </w:tc>
        <w:tc>
          <w:tcPr>
            <w:tcW w:w="2551" w:type="dxa"/>
            <w:vAlign w:val="center"/>
          </w:tcPr>
          <w:p w14:paraId="21CEA41A" w14:textId="77777777" w:rsidR="00765C2F" w:rsidRPr="006112AE" w:rsidRDefault="00650F94" w:rsidP="009F5484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 w:rsidRPr="006112AE">
              <w:rPr>
                <w:rFonts w:cstheme="minorHAnsi"/>
                <w:sz w:val="24"/>
                <w:lang w:eastAsia="zh-Hans"/>
              </w:rPr>
              <w:t>0.9656165</w:t>
            </w:r>
          </w:p>
        </w:tc>
        <w:tc>
          <w:tcPr>
            <w:tcW w:w="2035" w:type="dxa"/>
            <w:vAlign w:val="center"/>
          </w:tcPr>
          <w:p w14:paraId="21CEA41B" w14:textId="77777777" w:rsidR="00765C2F" w:rsidRPr="006112AE" w:rsidRDefault="00650F94" w:rsidP="009F5484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 w:rsidRPr="006112AE">
              <w:rPr>
                <w:rFonts w:cstheme="minorHAnsi"/>
                <w:sz w:val="24"/>
              </w:rPr>
              <w:t>0.8965821</w:t>
            </w:r>
          </w:p>
        </w:tc>
      </w:tr>
      <w:tr w:rsidR="00765C2F" w:rsidRPr="006112AE" w14:paraId="21CEA421" w14:textId="77777777" w:rsidTr="00450F17">
        <w:tc>
          <w:tcPr>
            <w:tcW w:w="1668" w:type="dxa"/>
            <w:vAlign w:val="center"/>
          </w:tcPr>
          <w:p w14:paraId="21CEA41D" w14:textId="77777777" w:rsidR="00765C2F" w:rsidRPr="006112AE" w:rsidRDefault="00650F94" w:rsidP="009F5484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 w:rsidRPr="006112AE">
              <w:rPr>
                <w:rFonts w:cstheme="minorHAnsi"/>
                <w:sz w:val="24"/>
              </w:rPr>
              <w:t>MMF</w:t>
            </w:r>
          </w:p>
        </w:tc>
        <w:tc>
          <w:tcPr>
            <w:tcW w:w="2268" w:type="dxa"/>
            <w:vAlign w:val="center"/>
          </w:tcPr>
          <w:p w14:paraId="21CEA41E" w14:textId="77777777" w:rsidR="00765C2F" w:rsidRPr="006112AE" w:rsidRDefault="00650F94" w:rsidP="009F5484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 w:rsidRPr="006112AE">
              <w:rPr>
                <w:rFonts w:cstheme="minorHAnsi"/>
                <w:sz w:val="24"/>
                <w:lang w:eastAsia="zh-Hans"/>
              </w:rPr>
              <w:t>0.68858333</w:t>
            </w:r>
          </w:p>
        </w:tc>
        <w:tc>
          <w:tcPr>
            <w:tcW w:w="2551" w:type="dxa"/>
            <w:vAlign w:val="center"/>
          </w:tcPr>
          <w:p w14:paraId="21CEA41F" w14:textId="77777777" w:rsidR="00765C2F" w:rsidRPr="006112AE" w:rsidRDefault="00650F94" w:rsidP="009F5484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 w:rsidRPr="006112AE">
              <w:rPr>
                <w:rFonts w:cstheme="minorHAnsi"/>
                <w:sz w:val="24"/>
                <w:lang w:eastAsia="zh-Hans"/>
              </w:rPr>
              <w:t>0.2638115</w:t>
            </w:r>
          </w:p>
        </w:tc>
        <w:tc>
          <w:tcPr>
            <w:tcW w:w="2035" w:type="dxa"/>
            <w:vAlign w:val="center"/>
          </w:tcPr>
          <w:p w14:paraId="21CEA420" w14:textId="77777777" w:rsidR="00765C2F" w:rsidRPr="006112AE" w:rsidRDefault="00650F94" w:rsidP="009F5484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 w:rsidRPr="006112AE">
              <w:rPr>
                <w:rFonts w:cstheme="minorHAnsi"/>
                <w:sz w:val="24"/>
              </w:rPr>
              <w:t>0.5179288</w:t>
            </w:r>
          </w:p>
        </w:tc>
      </w:tr>
      <w:tr w:rsidR="00765C2F" w:rsidRPr="006112AE" w14:paraId="21CEA426" w14:textId="77777777" w:rsidTr="00450F17">
        <w:tc>
          <w:tcPr>
            <w:tcW w:w="1668" w:type="dxa"/>
            <w:vAlign w:val="center"/>
          </w:tcPr>
          <w:p w14:paraId="21CEA422" w14:textId="77777777" w:rsidR="00765C2F" w:rsidRPr="006112AE" w:rsidRDefault="00650F94" w:rsidP="009F5484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 w:rsidRPr="006112AE">
              <w:rPr>
                <w:rFonts w:cstheme="minorHAnsi"/>
                <w:sz w:val="24"/>
              </w:rPr>
              <w:t>MTX</w:t>
            </w:r>
          </w:p>
        </w:tc>
        <w:tc>
          <w:tcPr>
            <w:tcW w:w="2268" w:type="dxa"/>
            <w:vAlign w:val="center"/>
          </w:tcPr>
          <w:p w14:paraId="21CEA423" w14:textId="77777777" w:rsidR="00765C2F" w:rsidRPr="006112AE" w:rsidRDefault="00650F94" w:rsidP="009F5484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 w:rsidRPr="006112AE">
              <w:rPr>
                <w:rFonts w:cstheme="minorHAnsi"/>
                <w:sz w:val="24"/>
                <w:lang w:eastAsia="zh-Hans"/>
              </w:rPr>
              <w:t>0.42262583</w:t>
            </w:r>
          </w:p>
        </w:tc>
        <w:tc>
          <w:tcPr>
            <w:tcW w:w="2551" w:type="dxa"/>
            <w:vAlign w:val="center"/>
          </w:tcPr>
          <w:p w14:paraId="21CEA424" w14:textId="77777777" w:rsidR="00765C2F" w:rsidRPr="006112AE" w:rsidRDefault="00650F94" w:rsidP="009F5484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 w:rsidRPr="006112AE">
              <w:rPr>
                <w:rFonts w:cstheme="minorHAnsi"/>
                <w:sz w:val="24"/>
              </w:rPr>
              <w:t>-</w:t>
            </w:r>
          </w:p>
        </w:tc>
        <w:tc>
          <w:tcPr>
            <w:tcW w:w="2035" w:type="dxa"/>
            <w:vAlign w:val="center"/>
          </w:tcPr>
          <w:p w14:paraId="21CEA425" w14:textId="77777777" w:rsidR="00765C2F" w:rsidRPr="006112AE" w:rsidRDefault="00650F94" w:rsidP="009F5484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 w:rsidRPr="006112AE">
              <w:rPr>
                <w:rFonts w:cstheme="minorHAnsi"/>
                <w:sz w:val="24"/>
              </w:rPr>
              <w:t>0.2110492</w:t>
            </w:r>
          </w:p>
        </w:tc>
      </w:tr>
      <w:tr w:rsidR="00765C2F" w:rsidRPr="006112AE" w14:paraId="21CEA42B" w14:textId="77777777" w:rsidTr="00450F17">
        <w:tc>
          <w:tcPr>
            <w:tcW w:w="1668" w:type="dxa"/>
            <w:vAlign w:val="center"/>
          </w:tcPr>
          <w:p w14:paraId="21CEA427" w14:textId="77777777" w:rsidR="00765C2F" w:rsidRPr="006112AE" w:rsidRDefault="00650F94" w:rsidP="009F5484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 w:rsidRPr="006112AE">
              <w:rPr>
                <w:rFonts w:cstheme="minorHAnsi"/>
                <w:sz w:val="24"/>
              </w:rPr>
              <w:t>NT</w:t>
            </w:r>
          </w:p>
        </w:tc>
        <w:tc>
          <w:tcPr>
            <w:tcW w:w="2268" w:type="dxa"/>
            <w:vAlign w:val="center"/>
          </w:tcPr>
          <w:p w14:paraId="21CEA428" w14:textId="77777777" w:rsidR="00765C2F" w:rsidRPr="006112AE" w:rsidRDefault="00650F94" w:rsidP="009F5484">
            <w:pPr>
              <w:spacing w:line="360" w:lineRule="auto"/>
              <w:jc w:val="center"/>
              <w:rPr>
                <w:rFonts w:cstheme="minorHAnsi"/>
                <w:sz w:val="24"/>
                <w:lang w:eastAsia="zh-Hans"/>
              </w:rPr>
            </w:pPr>
            <w:r w:rsidRPr="006112AE">
              <w:rPr>
                <w:rFonts w:cstheme="minorHAnsi"/>
                <w:sz w:val="24"/>
                <w:lang w:eastAsia="zh-Hans"/>
              </w:rPr>
              <w:t>0.24273222</w:t>
            </w:r>
          </w:p>
        </w:tc>
        <w:tc>
          <w:tcPr>
            <w:tcW w:w="2551" w:type="dxa"/>
            <w:vAlign w:val="center"/>
          </w:tcPr>
          <w:p w14:paraId="21CEA429" w14:textId="77777777" w:rsidR="00765C2F" w:rsidRPr="006112AE" w:rsidRDefault="00650F94" w:rsidP="009F5484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 w:rsidRPr="006112AE">
              <w:rPr>
                <w:rFonts w:cstheme="minorHAnsi"/>
                <w:sz w:val="24"/>
              </w:rPr>
              <w:t>-</w:t>
            </w:r>
          </w:p>
        </w:tc>
        <w:tc>
          <w:tcPr>
            <w:tcW w:w="2035" w:type="dxa"/>
            <w:vAlign w:val="center"/>
          </w:tcPr>
          <w:p w14:paraId="21CEA42A" w14:textId="77777777" w:rsidR="00765C2F" w:rsidRPr="006112AE" w:rsidRDefault="00650F94" w:rsidP="009F5484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 w:rsidRPr="006112AE">
              <w:rPr>
                <w:rFonts w:cstheme="minorHAnsi"/>
                <w:sz w:val="24"/>
                <w:lang w:eastAsia="zh-Hans"/>
              </w:rPr>
              <w:t>-</w:t>
            </w:r>
          </w:p>
        </w:tc>
      </w:tr>
      <w:tr w:rsidR="00765C2F" w:rsidRPr="006112AE" w14:paraId="21CEA430" w14:textId="77777777" w:rsidTr="00450F17">
        <w:tc>
          <w:tcPr>
            <w:tcW w:w="1668" w:type="dxa"/>
            <w:vAlign w:val="center"/>
          </w:tcPr>
          <w:p w14:paraId="21CEA42C" w14:textId="77777777" w:rsidR="00765C2F" w:rsidRPr="006112AE" w:rsidRDefault="00650F94" w:rsidP="009F5484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 w:rsidRPr="006112AE">
              <w:rPr>
                <w:rFonts w:cstheme="minorHAnsi"/>
                <w:sz w:val="24"/>
              </w:rPr>
              <w:t>OC</w:t>
            </w:r>
          </w:p>
        </w:tc>
        <w:tc>
          <w:tcPr>
            <w:tcW w:w="2268" w:type="dxa"/>
            <w:vAlign w:val="center"/>
          </w:tcPr>
          <w:p w14:paraId="21CEA42D" w14:textId="77777777" w:rsidR="00765C2F" w:rsidRPr="006112AE" w:rsidRDefault="00650F94" w:rsidP="009F5484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 w:rsidRPr="006112AE">
              <w:rPr>
                <w:rFonts w:cstheme="minorHAnsi"/>
                <w:sz w:val="24"/>
                <w:lang w:eastAsia="zh-Hans"/>
              </w:rPr>
              <w:t>0.69865778</w:t>
            </w:r>
          </w:p>
        </w:tc>
        <w:tc>
          <w:tcPr>
            <w:tcW w:w="2551" w:type="dxa"/>
            <w:vAlign w:val="center"/>
          </w:tcPr>
          <w:p w14:paraId="21CEA42E" w14:textId="77777777" w:rsidR="00765C2F" w:rsidRPr="006112AE" w:rsidRDefault="00650F94" w:rsidP="009F5484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 w:rsidRPr="006112AE">
              <w:rPr>
                <w:rFonts w:cstheme="minorHAnsi"/>
                <w:sz w:val="24"/>
                <w:lang w:eastAsia="zh-Hans"/>
              </w:rPr>
              <w:t>0.5237315</w:t>
            </w:r>
          </w:p>
        </w:tc>
        <w:tc>
          <w:tcPr>
            <w:tcW w:w="2035" w:type="dxa"/>
            <w:vAlign w:val="center"/>
          </w:tcPr>
          <w:p w14:paraId="21CEA42F" w14:textId="77777777" w:rsidR="00765C2F" w:rsidRPr="006112AE" w:rsidRDefault="00650F94" w:rsidP="009F5484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 w:rsidRPr="006112AE">
              <w:rPr>
                <w:rFonts w:cstheme="minorHAnsi"/>
                <w:sz w:val="24"/>
              </w:rPr>
              <w:t>0.9128808</w:t>
            </w:r>
          </w:p>
        </w:tc>
      </w:tr>
      <w:tr w:rsidR="00765C2F" w:rsidRPr="006112AE" w14:paraId="21CEA435" w14:textId="77777777" w:rsidTr="00450F17">
        <w:tc>
          <w:tcPr>
            <w:tcW w:w="1668" w:type="dxa"/>
            <w:vAlign w:val="center"/>
          </w:tcPr>
          <w:p w14:paraId="21CEA431" w14:textId="77777777" w:rsidR="00765C2F" w:rsidRPr="006112AE" w:rsidRDefault="00650F94" w:rsidP="009F5484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 w:rsidRPr="006112AE">
              <w:rPr>
                <w:rFonts w:cstheme="minorHAnsi"/>
                <w:sz w:val="24"/>
              </w:rPr>
              <w:t>RTX</w:t>
            </w:r>
          </w:p>
        </w:tc>
        <w:tc>
          <w:tcPr>
            <w:tcW w:w="2268" w:type="dxa"/>
            <w:vAlign w:val="center"/>
          </w:tcPr>
          <w:p w14:paraId="21CEA432" w14:textId="77777777" w:rsidR="00765C2F" w:rsidRPr="006112AE" w:rsidRDefault="00650F94" w:rsidP="009F5484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 w:rsidRPr="006112AE">
              <w:rPr>
                <w:rFonts w:cstheme="minorHAnsi"/>
                <w:sz w:val="24"/>
                <w:lang w:eastAsia="zh-Hans"/>
              </w:rPr>
              <w:t>0.51508889</w:t>
            </w:r>
          </w:p>
        </w:tc>
        <w:tc>
          <w:tcPr>
            <w:tcW w:w="2551" w:type="dxa"/>
            <w:vAlign w:val="center"/>
          </w:tcPr>
          <w:p w14:paraId="21CEA433" w14:textId="77777777" w:rsidR="00765C2F" w:rsidRPr="006112AE" w:rsidRDefault="00650F94" w:rsidP="009F5484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 w:rsidRPr="006112AE">
              <w:rPr>
                <w:rFonts w:cstheme="minorHAnsi"/>
                <w:sz w:val="24"/>
                <w:lang w:eastAsia="zh-Hans"/>
              </w:rPr>
              <w:t>0.4169825</w:t>
            </w:r>
          </w:p>
        </w:tc>
        <w:tc>
          <w:tcPr>
            <w:tcW w:w="2035" w:type="dxa"/>
            <w:vAlign w:val="center"/>
          </w:tcPr>
          <w:p w14:paraId="21CEA434" w14:textId="77777777" w:rsidR="00765C2F" w:rsidRPr="006112AE" w:rsidRDefault="00650F94" w:rsidP="009F5484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 w:rsidRPr="006112AE">
              <w:rPr>
                <w:rFonts w:cstheme="minorHAnsi"/>
                <w:sz w:val="24"/>
              </w:rPr>
              <w:t>0.4142113</w:t>
            </w:r>
          </w:p>
        </w:tc>
      </w:tr>
      <w:tr w:rsidR="00765C2F" w:rsidRPr="006112AE" w14:paraId="21CEA43A" w14:textId="77777777" w:rsidTr="00450F17">
        <w:tc>
          <w:tcPr>
            <w:tcW w:w="1668" w:type="dxa"/>
            <w:vAlign w:val="center"/>
          </w:tcPr>
          <w:p w14:paraId="21CEA436" w14:textId="77777777" w:rsidR="00765C2F" w:rsidRPr="006112AE" w:rsidRDefault="00650F94" w:rsidP="009F5484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 w:rsidRPr="006112AE">
              <w:rPr>
                <w:rFonts w:cstheme="minorHAnsi"/>
                <w:sz w:val="24"/>
              </w:rPr>
              <w:t>TAC</w:t>
            </w:r>
          </w:p>
        </w:tc>
        <w:tc>
          <w:tcPr>
            <w:tcW w:w="2268" w:type="dxa"/>
            <w:vAlign w:val="center"/>
          </w:tcPr>
          <w:p w14:paraId="21CEA437" w14:textId="77777777" w:rsidR="00765C2F" w:rsidRPr="006112AE" w:rsidRDefault="00650F94" w:rsidP="009F5484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 w:rsidRPr="006112AE">
              <w:rPr>
                <w:rFonts w:cstheme="minorHAnsi"/>
                <w:sz w:val="24"/>
                <w:lang w:eastAsia="zh-Hans"/>
              </w:rPr>
              <w:t>0.08232944</w:t>
            </w:r>
          </w:p>
        </w:tc>
        <w:tc>
          <w:tcPr>
            <w:tcW w:w="2551" w:type="dxa"/>
            <w:vAlign w:val="center"/>
          </w:tcPr>
          <w:p w14:paraId="21CEA438" w14:textId="77777777" w:rsidR="00765C2F" w:rsidRPr="006112AE" w:rsidRDefault="00650F94" w:rsidP="009F5484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 w:rsidRPr="006112AE">
              <w:rPr>
                <w:rFonts w:cstheme="minorHAnsi"/>
                <w:sz w:val="24"/>
              </w:rPr>
              <w:t>-</w:t>
            </w:r>
          </w:p>
        </w:tc>
        <w:tc>
          <w:tcPr>
            <w:tcW w:w="2035" w:type="dxa"/>
            <w:vAlign w:val="center"/>
          </w:tcPr>
          <w:p w14:paraId="21CEA439" w14:textId="77777777" w:rsidR="00765C2F" w:rsidRPr="006112AE" w:rsidRDefault="00650F94" w:rsidP="009F5484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 w:rsidRPr="006112AE">
              <w:rPr>
                <w:rFonts w:cstheme="minorHAnsi"/>
                <w:sz w:val="24"/>
              </w:rPr>
              <w:t>-</w:t>
            </w:r>
          </w:p>
        </w:tc>
      </w:tr>
    </w:tbl>
    <w:p w14:paraId="1305B72A" w14:textId="04C7569D" w:rsidR="00072218" w:rsidRPr="00650F94" w:rsidRDefault="00072218" w:rsidP="00072218">
      <w:pPr>
        <w:rPr>
          <w:szCs w:val="21"/>
        </w:rPr>
      </w:pPr>
      <w:r w:rsidRPr="00650F94">
        <w:rPr>
          <w:szCs w:val="21"/>
        </w:rPr>
        <w:t>AZA: azathioprine, CTX: cyclophosphamide, DMT: disease-modifying therapy, IVIG: intravenous immunoglobulins, MMF: mycophenolate mofetil, MTX: methotrexate, NT: no treatment, OC: oral corticosteroids, RTX: rituximab, TAC: tacrolimus</w:t>
      </w:r>
    </w:p>
    <w:p w14:paraId="21CEA43B" w14:textId="77777777" w:rsidR="00765C2F" w:rsidRPr="006112AE" w:rsidRDefault="00765C2F">
      <w:pPr>
        <w:rPr>
          <w:rFonts w:cstheme="minorHAnsi"/>
          <w:sz w:val="24"/>
        </w:rPr>
      </w:pPr>
    </w:p>
    <w:sectPr w:rsidR="00765C2F" w:rsidRPr="006112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65C2F"/>
    <w:rsid w:val="DFCFFC56"/>
    <w:rsid w:val="EB7FCF2D"/>
    <w:rsid w:val="FED1F2B3"/>
    <w:rsid w:val="FFEB528E"/>
    <w:rsid w:val="00072218"/>
    <w:rsid w:val="000C5BBB"/>
    <w:rsid w:val="00176123"/>
    <w:rsid w:val="00306A63"/>
    <w:rsid w:val="00440EA5"/>
    <w:rsid w:val="00450F17"/>
    <w:rsid w:val="0047612B"/>
    <w:rsid w:val="006112AE"/>
    <w:rsid w:val="00650F94"/>
    <w:rsid w:val="00765C2F"/>
    <w:rsid w:val="007A6164"/>
    <w:rsid w:val="009F5484"/>
    <w:rsid w:val="00A023BD"/>
    <w:rsid w:val="00A314D0"/>
    <w:rsid w:val="00A44963"/>
    <w:rsid w:val="00AD053E"/>
    <w:rsid w:val="00AF1A58"/>
    <w:rsid w:val="00B35B4A"/>
    <w:rsid w:val="00B778F5"/>
    <w:rsid w:val="00D271E4"/>
    <w:rsid w:val="00F863A3"/>
    <w:rsid w:val="23EFC789"/>
    <w:rsid w:val="333DBCFF"/>
    <w:rsid w:val="4E6FEB61"/>
    <w:rsid w:val="6DF6DAD2"/>
    <w:rsid w:val="6F9F37F7"/>
    <w:rsid w:val="7DE7DF13"/>
    <w:rsid w:val="7FF92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1CEA403"/>
  <w15:docId w15:val="{00CA20BC-D5EF-7848-ACFC-7EECB282D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ta</dc:creator>
  <cp:lastModifiedBy>王 晓斐</cp:lastModifiedBy>
  <cp:revision>42</cp:revision>
  <dcterms:created xsi:type="dcterms:W3CDTF">2021-09-01T00:59:00Z</dcterms:created>
  <dcterms:modified xsi:type="dcterms:W3CDTF">2022-02-10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0.6081</vt:lpwstr>
  </property>
</Properties>
</file>